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DB877" w14:textId="77777777" w:rsidR="000D64A3" w:rsidRPr="000D64A3" w:rsidRDefault="000D64A3" w:rsidP="000D64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74645567"/>
      <w:bookmarkStart w:id="1" w:name="_Hlk96185110"/>
      <w:bookmarkStart w:id="2" w:name="_Hlk89963991"/>
      <w:bookmarkStart w:id="3" w:name="_Toc98423050"/>
      <w:bookmarkStart w:id="4" w:name="_Toc109899060"/>
      <w:bookmarkStart w:id="5" w:name="_Hlk98423548"/>
      <w:r w:rsidRPr="000D64A3">
        <w:rPr>
          <w:rFonts w:ascii="Times New Roman" w:hAnsi="Times New Roman" w:cs="Times New Roman"/>
          <w:b/>
          <w:sz w:val="24"/>
          <w:szCs w:val="24"/>
        </w:rPr>
        <w:t>S4 File. Snail collection and report form</w:t>
      </w:r>
    </w:p>
    <w:p w14:paraId="6E939578" w14:textId="4DCA6DD1" w:rsidR="006E757D" w:rsidRPr="000D64A3" w:rsidRDefault="006E757D" w:rsidP="000D64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64A3">
        <w:rPr>
          <w:rStyle w:val="Heading2Char"/>
          <w:szCs w:val="24"/>
        </w:rPr>
        <w:t>Snail collection and report</w:t>
      </w:r>
      <w:r w:rsidRPr="000D64A3">
        <w:rPr>
          <w:rFonts w:ascii="Times New Roman" w:hAnsi="Times New Roman" w:cs="Times New Roman"/>
          <w:b/>
          <w:sz w:val="24"/>
          <w:szCs w:val="24"/>
        </w:rPr>
        <w:t xml:space="preserve"> form</w:t>
      </w:r>
      <w:bookmarkEnd w:id="0"/>
      <w:bookmarkEnd w:id="3"/>
      <w:bookmarkEnd w:id="4"/>
      <w:bookmarkEnd w:id="5"/>
      <w:r w:rsidR="000D64A3" w:rsidRPr="000D64A3">
        <w:rPr>
          <w:rFonts w:ascii="Times New Roman" w:hAnsi="Times New Roman" w:cs="Times New Roman"/>
          <w:b/>
          <w:sz w:val="24"/>
          <w:szCs w:val="24"/>
        </w:rPr>
        <w:t xml:space="preserve"> per sampling site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670"/>
      </w:tblGrid>
      <w:tr w:rsidR="000D64A3" w:rsidRPr="006E757D" w14:paraId="2786ED7F" w14:textId="77777777" w:rsidTr="000D64A3">
        <w:trPr>
          <w:trHeight w:val="345"/>
        </w:trPr>
        <w:tc>
          <w:tcPr>
            <w:tcW w:w="3114" w:type="dxa"/>
            <w:shd w:val="clear" w:color="auto" w:fill="auto"/>
          </w:tcPr>
          <w:p w14:paraId="2EDA15E7" w14:textId="1773D04F" w:rsidR="000D64A3" w:rsidRPr="000D64A3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64A3">
              <w:rPr>
                <w:rFonts w:ascii="Times New Roman" w:hAnsi="Times New Roman" w:cs="Times New Roman"/>
                <w:b/>
                <w:sz w:val="24"/>
                <w:szCs w:val="24"/>
              </w:rPr>
              <w:t>Snail ID</w:t>
            </w:r>
          </w:p>
        </w:tc>
        <w:tc>
          <w:tcPr>
            <w:tcW w:w="5670" w:type="dxa"/>
            <w:shd w:val="clear" w:color="auto" w:fill="auto"/>
          </w:tcPr>
          <w:p w14:paraId="7F871BC0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648BF92B" w14:textId="77777777" w:rsidTr="000D64A3">
        <w:trPr>
          <w:trHeight w:val="255"/>
        </w:trPr>
        <w:tc>
          <w:tcPr>
            <w:tcW w:w="3114" w:type="dxa"/>
            <w:shd w:val="clear" w:color="auto" w:fill="auto"/>
          </w:tcPr>
          <w:p w14:paraId="7E51D728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Site of collection</w:t>
            </w:r>
          </w:p>
        </w:tc>
        <w:tc>
          <w:tcPr>
            <w:tcW w:w="5670" w:type="dxa"/>
            <w:shd w:val="clear" w:color="auto" w:fill="auto"/>
          </w:tcPr>
          <w:p w14:paraId="24B81850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6F63B1D4" w14:textId="77777777" w:rsidTr="000D64A3">
        <w:trPr>
          <w:trHeight w:val="386"/>
        </w:trPr>
        <w:tc>
          <w:tcPr>
            <w:tcW w:w="3114" w:type="dxa"/>
            <w:shd w:val="clear" w:color="auto" w:fill="auto"/>
          </w:tcPr>
          <w:p w14:paraId="68E2E0D4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Cercarial</w:t>
            </w:r>
            <w:proofErr w:type="spellEnd"/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hedding status</w:t>
            </w:r>
          </w:p>
        </w:tc>
        <w:tc>
          <w:tcPr>
            <w:tcW w:w="5670" w:type="dxa"/>
            <w:shd w:val="clear" w:color="auto" w:fill="auto"/>
          </w:tcPr>
          <w:p w14:paraId="62D808AB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14BCD979" w14:textId="77777777" w:rsidTr="000D64A3">
        <w:trPr>
          <w:trHeight w:val="719"/>
        </w:trPr>
        <w:tc>
          <w:tcPr>
            <w:tcW w:w="3114" w:type="dxa"/>
            <w:shd w:val="clear" w:color="auto" w:fill="auto"/>
          </w:tcPr>
          <w:p w14:paraId="5EA9F67E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Date of shedding</w:t>
            </w:r>
          </w:p>
          <w:p w14:paraId="39622FF1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dd</w:t>
            </w:r>
            <w:proofErr w:type="spellEnd"/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/mm/</w:t>
            </w:r>
            <w:proofErr w:type="spellStart"/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yy</w:t>
            </w:r>
            <w:proofErr w:type="spellEnd"/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670" w:type="dxa"/>
            <w:shd w:val="clear" w:color="auto" w:fill="auto"/>
          </w:tcPr>
          <w:p w14:paraId="06D6072C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76DCF707" w14:textId="77777777" w:rsidTr="000D64A3">
        <w:trPr>
          <w:trHeight w:val="890"/>
        </w:trPr>
        <w:tc>
          <w:tcPr>
            <w:tcW w:w="3114" w:type="dxa"/>
            <w:shd w:val="clear" w:color="auto" w:fill="auto"/>
          </w:tcPr>
          <w:p w14:paraId="2BEFC69B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Snail species</w:t>
            </w:r>
          </w:p>
          <w:p w14:paraId="28A3055F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Collection method</w:t>
            </w:r>
          </w:p>
        </w:tc>
        <w:tc>
          <w:tcPr>
            <w:tcW w:w="5670" w:type="dxa"/>
            <w:shd w:val="clear" w:color="auto" w:fill="auto"/>
          </w:tcPr>
          <w:p w14:paraId="1111D7EB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7A19F498" w14:textId="77777777" w:rsidTr="000D64A3">
        <w:trPr>
          <w:trHeight w:val="881"/>
        </w:trPr>
        <w:tc>
          <w:tcPr>
            <w:tcW w:w="3114" w:type="dxa"/>
            <w:shd w:val="clear" w:color="auto" w:fill="auto"/>
          </w:tcPr>
          <w:p w14:paraId="15FDCE7E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Time of shedding</w:t>
            </w:r>
          </w:p>
          <w:p w14:paraId="44E7707F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(morning/evening)</w:t>
            </w:r>
          </w:p>
        </w:tc>
        <w:tc>
          <w:tcPr>
            <w:tcW w:w="5670" w:type="dxa"/>
            <w:shd w:val="clear" w:color="auto" w:fill="auto"/>
          </w:tcPr>
          <w:p w14:paraId="7DD37EDE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3AA1C112" w14:textId="77777777" w:rsidTr="000D64A3">
        <w:trPr>
          <w:trHeight w:val="989"/>
        </w:trPr>
        <w:tc>
          <w:tcPr>
            <w:tcW w:w="3114" w:type="dxa"/>
            <w:shd w:val="clear" w:color="auto" w:fill="auto"/>
          </w:tcPr>
          <w:p w14:paraId="50C95C82" w14:textId="0A0C5DB6" w:rsidR="000D64A3" w:rsidRPr="00450FE2" w:rsidRDefault="00450FE2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Snail p</w:t>
            </w:r>
            <w:r w:rsidR="000D64A3"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reservation method</w:t>
            </w:r>
          </w:p>
        </w:tc>
        <w:tc>
          <w:tcPr>
            <w:tcW w:w="5670" w:type="dxa"/>
            <w:shd w:val="clear" w:color="auto" w:fill="auto"/>
          </w:tcPr>
          <w:p w14:paraId="57EED9A4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211C7F75" w14:textId="77777777" w:rsidTr="00450FE2">
        <w:trPr>
          <w:trHeight w:val="762"/>
        </w:trPr>
        <w:tc>
          <w:tcPr>
            <w:tcW w:w="3114" w:type="dxa"/>
            <w:shd w:val="clear" w:color="auto" w:fill="auto"/>
          </w:tcPr>
          <w:p w14:paraId="6A78B344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  <w:tc>
          <w:tcPr>
            <w:tcW w:w="5670" w:type="dxa"/>
            <w:shd w:val="clear" w:color="auto" w:fill="auto"/>
          </w:tcPr>
          <w:p w14:paraId="33822ED7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1D584815" w14:textId="77777777" w:rsidTr="000D64A3">
        <w:trPr>
          <w:trHeight w:val="1043"/>
        </w:trPr>
        <w:tc>
          <w:tcPr>
            <w:tcW w:w="3114" w:type="dxa"/>
            <w:shd w:val="clear" w:color="auto" w:fill="auto"/>
          </w:tcPr>
          <w:p w14:paraId="5D527741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Examined by</w:t>
            </w:r>
          </w:p>
          <w:p w14:paraId="3FB5EAF4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Name:</w:t>
            </w:r>
          </w:p>
          <w:p w14:paraId="41037386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Designation:</w:t>
            </w:r>
          </w:p>
        </w:tc>
        <w:tc>
          <w:tcPr>
            <w:tcW w:w="5670" w:type="dxa"/>
            <w:shd w:val="clear" w:color="auto" w:fill="auto"/>
          </w:tcPr>
          <w:p w14:paraId="3C73B033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64A3" w:rsidRPr="006E757D" w14:paraId="6C412E2C" w14:textId="77777777" w:rsidTr="000D64A3">
        <w:trPr>
          <w:trHeight w:val="680"/>
        </w:trPr>
        <w:tc>
          <w:tcPr>
            <w:tcW w:w="3114" w:type="dxa"/>
            <w:shd w:val="clear" w:color="auto" w:fill="auto"/>
          </w:tcPr>
          <w:p w14:paraId="5ED21EC6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Verified by</w:t>
            </w:r>
          </w:p>
          <w:p w14:paraId="3DF38745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Name:</w:t>
            </w:r>
            <w:bookmarkStart w:id="6" w:name="_GoBack"/>
            <w:bookmarkEnd w:id="6"/>
          </w:p>
          <w:p w14:paraId="429926C7" w14:textId="77777777" w:rsidR="000D64A3" w:rsidRPr="00450FE2" w:rsidRDefault="000D64A3" w:rsidP="006E757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0FE2">
              <w:rPr>
                <w:rFonts w:ascii="Times New Roman" w:hAnsi="Times New Roman" w:cs="Times New Roman"/>
                <w:b/>
                <w:sz w:val="24"/>
                <w:szCs w:val="24"/>
              </w:rPr>
              <w:t>Designation:</w:t>
            </w:r>
          </w:p>
        </w:tc>
        <w:tc>
          <w:tcPr>
            <w:tcW w:w="5670" w:type="dxa"/>
            <w:shd w:val="clear" w:color="auto" w:fill="auto"/>
          </w:tcPr>
          <w:p w14:paraId="0871696D" w14:textId="77777777" w:rsidR="000D64A3" w:rsidRPr="006E757D" w:rsidRDefault="000D64A3" w:rsidP="006E75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bookmarkEnd w:id="2"/>
    </w:tbl>
    <w:p w14:paraId="4DDF2C5A" w14:textId="77777777" w:rsidR="004D4F8A" w:rsidRPr="004D4F8A" w:rsidRDefault="004D4F8A" w:rsidP="004D4F8A"/>
    <w:sectPr w:rsidR="004D4F8A" w:rsidRPr="004D4F8A" w:rsidSect="001768A6">
      <w:footerReference w:type="default" r:id="rId8"/>
      <w:pgSz w:w="12240" w:h="15840"/>
      <w:pgMar w:top="2070" w:right="162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6DF49" w14:textId="77777777" w:rsidR="00D83909" w:rsidRDefault="00D83909" w:rsidP="00A40B5A">
      <w:pPr>
        <w:spacing w:after="0" w:line="240" w:lineRule="auto"/>
      </w:pPr>
      <w:r>
        <w:separator/>
      </w:r>
    </w:p>
  </w:endnote>
  <w:endnote w:type="continuationSeparator" w:id="0">
    <w:p w14:paraId="57698620" w14:textId="77777777" w:rsidR="00D83909" w:rsidRDefault="00D83909" w:rsidP="00A40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1417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AD8CED" w14:textId="17E4ECBC" w:rsidR="00450FE2" w:rsidRDefault="00450F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F9063C" w14:textId="77777777" w:rsidR="00A63B31" w:rsidRDefault="00A63B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388AC" w14:textId="77777777" w:rsidR="00D83909" w:rsidRDefault="00D83909" w:rsidP="00A40B5A">
      <w:pPr>
        <w:spacing w:after="0" w:line="240" w:lineRule="auto"/>
      </w:pPr>
      <w:r>
        <w:separator/>
      </w:r>
    </w:p>
  </w:footnote>
  <w:footnote w:type="continuationSeparator" w:id="0">
    <w:p w14:paraId="29221419" w14:textId="77777777" w:rsidR="00D83909" w:rsidRDefault="00D83909" w:rsidP="00A40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C3E22"/>
    <w:multiLevelType w:val="hybridMultilevel"/>
    <w:tmpl w:val="AB78B592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D4330"/>
    <w:multiLevelType w:val="hybridMultilevel"/>
    <w:tmpl w:val="E9E8020C"/>
    <w:lvl w:ilvl="0" w:tplc="362CC0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F6D90"/>
    <w:multiLevelType w:val="hybridMultilevel"/>
    <w:tmpl w:val="DC4869E6"/>
    <w:lvl w:ilvl="0" w:tplc="2FD42B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464A1"/>
    <w:multiLevelType w:val="hybridMultilevel"/>
    <w:tmpl w:val="FB80E4EC"/>
    <w:lvl w:ilvl="0" w:tplc="0164D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FA0AAA"/>
    <w:multiLevelType w:val="hybridMultilevel"/>
    <w:tmpl w:val="A16AD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B35929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235CD9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18632E"/>
    <w:multiLevelType w:val="hybridMultilevel"/>
    <w:tmpl w:val="BF8ACBB4"/>
    <w:lvl w:ilvl="0" w:tplc="326A70A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204E40"/>
    <w:multiLevelType w:val="hybridMultilevel"/>
    <w:tmpl w:val="561E1570"/>
    <w:lvl w:ilvl="0" w:tplc="8D7655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C5377F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F72794"/>
    <w:multiLevelType w:val="hybridMultilevel"/>
    <w:tmpl w:val="BA8E626E"/>
    <w:lvl w:ilvl="0" w:tplc="096AA2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CF00DF"/>
    <w:multiLevelType w:val="hybridMultilevel"/>
    <w:tmpl w:val="8FD204DA"/>
    <w:lvl w:ilvl="0" w:tplc="0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2" w15:restartNumberingAfterBreak="0">
    <w:nsid w:val="247D1537"/>
    <w:multiLevelType w:val="hybridMultilevel"/>
    <w:tmpl w:val="3B9EA572"/>
    <w:lvl w:ilvl="0" w:tplc="28B618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41647D"/>
    <w:multiLevelType w:val="hybridMultilevel"/>
    <w:tmpl w:val="BD285900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03682A"/>
    <w:multiLevelType w:val="hybridMultilevel"/>
    <w:tmpl w:val="5FD60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EF6E2A"/>
    <w:multiLevelType w:val="hybridMultilevel"/>
    <w:tmpl w:val="155E0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C56B68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F5226F"/>
    <w:multiLevelType w:val="hybridMultilevel"/>
    <w:tmpl w:val="45E60D04"/>
    <w:lvl w:ilvl="0" w:tplc="6CB826E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344435"/>
    <w:multiLevelType w:val="hybridMultilevel"/>
    <w:tmpl w:val="F0EAFFAC"/>
    <w:lvl w:ilvl="0" w:tplc="113A57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AC6604"/>
    <w:multiLevelType w:val="hybridMultilevel"/>
    <w:tmpl w:val="ECAC48CA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CB711B"/>
    <w:multiLevelType w:val="hybridMultilevel"/>
    <w:tmpl w:val="349A5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0591C"/>
    <w:multiLevelType w:val="hybridMultilevel"/>
    <w:tmpl w:val="521697FA"/>
    <w:lvl w:ilvl="0" w:tplc="47FCDE5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50212A"/>
    <w:multiLevelType w:val="hybridMultilevel"/>
    <w:tmpl w:val="5F7CA8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DB7487"/>
    <w:multiLevelType w:val="multilevel"/>
    <w:tmpl w:val="47B07E3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6E33806"/>
    <w:multiLevelType w:val="hybridMultilevel"/>
    <w:tmpl w:val="FA3C9338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4B3A76"/>
    <w:multiLevelType w:val="hybridMultilevel"/>
    <w:tmpl w:val="5F7CA85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041815"/>
    <w:multiLevelType w:val="hybridMultilevel"/>
    <w:tmpl w:val="41C0F2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B937B94"/>
    <w:multiLevelType w:val="hybridMultilevel"/>
    <w:tmpl w:val="78524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AC3AB4"/>
    <w:multiLevelType w:val="hybridMultilevel"/>
    <w:tmpl w:val="9E70A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13BFA"/>
    <w:multiLevelType w:val="hybridMultilevel"/>
    <w:tmpl w:val="5CF80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0D78BC"/>
    <w:multiLevelType w:val="hybridMultilevel"/>
    <w:tmpl w:val="0040F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AE07A1"/>
    <w:multiLevelType w:val="hybridMultilevel"/>
    <w:tmpl w:val="5354421E"/>
    <w:lvl w:ilvl="0" w:tplc="2200CC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7B6E9B"/>
    <w:multiLevelType w:val="hybridMultilevel"/>
    <w:tmpl w:val="A21C77FC"/>
    <w:lvl w:ilvl="0" w:tplc="7D8250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0C17D7"/>
    <w:multiLevelType w:val="hybridMultilevel"/>
    <w:tmpl w:val="72CA50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4C83711"/>
    <w:multiLevelType w:val="hybridMultilevel"/>
    <w:tmpl w:val="8E38767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6DE391D"/>
    <w:multiLevelType w:val="hybridMultilevel"/>
    <w:tmpl w:val="B7D88154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6EE1EE2"/>
    <w:multiLevelType w:val="hybridMultilevel"/>
    <w:tmpl w:val="3196D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8AD20F7"/>
    <w:multiLevelType w:val="hybridMultilevel"/>
    <w:tmpl w:val="B794228E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BB049FF"/>
    <w:multiLevelType w:val="hybridMultilevel"/>
    <w:tmpl w:val="22AC81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CCE1ABD"/>
    <w:multiLevelType w:val="multilevel"/>
    <w:tmpl w:val="F59A9BC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5E00624F"/>
    <w:multiLevelType w:val="multilevel"/>
    <w:tmpl w:val="34B210F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5EA82EA7"/>
    <w:multiLevelType w:val="hybridMultilevel"/>
    <w:tmpl w:val="EF58C2C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17C0C5A"/>
    <w:multiLevelType w:val="hybridMultilevel"/>
    <w:tmpl w:val="9E92E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52F1889"/>
    <w:multiLevelType w:val="hybridMultilevel"/>
    <w:tmpl w:val="FD5A1ED4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B2A7B72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BCB27CF"/>
    <w:multiLevelType w:val="multilevel"/>
    <w:tmpl w:val="68C6089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6D9E185B"/>
    <w:multiLevelType w:val="hybridMultilevel"/>
    <w:tmpl w:val="1A9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FC77B32"/>
    <w:multiLevelType w:val="hybridMultilevel"/>
    <w:tmpl w:val="200272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10D52E3"/>
    <w:multiLevelType w:val="multilevel"/>
    <w:tmpl w:val="6FCEB328"/>
    <w:lvl w:ilvl="0">
      <w:start w:val="1"/>
      <w:numFmt w:val="decimal"/>
      <w:pStyle w:val="Heading1"/>
      <w:lvlText w:val="%1.0"/>
      <w:lvlJc w:val="left"/>
      <w:pPr>
        <w:ind w:left="630" w:hanging="360"/>
      </w:pPr>
      <w:rPr>
        <w:rFonts w:hint="default"/>
        <w:spacing w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9" w15:restartNumberingAfterBreak="0">
    <w:nsid w:val="78B805CC"/>
    <w:multiLevelType w:val="hybridMultilevel"/>
    <w:tmpl w:val="EF58C2CE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90E658D"/>
    <w:multiLevelType w:val="hybridMultilevel"/>
    <w:tmpl w:val="60225406"/>
    <w:lvl w:ilvl="0" w:tplc="64B27C4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C5172FC"/>
    <w:multiLevelType w:val="hybridMultilevel"/>
    <w:tmpl w:val="378A305A"/>
    <w:lvl w:ilvl="0" w:tplc="65142F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CB8607D"/>
    <w:multiLevelType w:val="hybridMultilevel"/>
    <w:tmpl w:val="AE941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38"/>
  </w:num>
  <w:num w:numId="3">
    <w:abstractNumId w:val="26"/>
  </w:num>
  <w:num w:numId="4">
    <w:abstractNumId w:val="15"/>
  </w:num>
  <w:num w:numId="5">
    <w:abstractNumId w:val="22"/>
  </w:num>
  <w:num w:numId="6">
    <w:abstractNumId w:val="41"/>
  </w:num>
  <w:num w:numId="7">
    <w:abstractNumId w:val="14"/>
  </w:num>
  <w:num w:numId="8">
    <w:abstractNumId w:val="36"/>
  </w:num>
  <w:num w:numId="9">
    <w:abstractNumId w:val="32"/>
  </w:num>
  <w:num w:numId="10">
    <w:abstractNumId w:val="3"/>
  </w:num>
  <w:num w:numId="11">
    <w:abstractNumId w:val="10"/>
  </w:num>
  <w:num w:numId="12">
    <w:abstractNumId w:val="51"/>
  </w:num>
  <w:num w:numId="13">
    <w:abstractNumId w:val="18"/>
  </w:num>
  <w:num w:numId="14">
    <w:abstractNumId w:val="21"/>
  </w:num>
  <w:num w:numId="15">
    <w:abstractNumId w:val="1"/>
  </w:num>
  <w:num w:numId="16">
    <w:abstractNumId w:val="17"/>
  </w:num>
  <w:num w:numId="17">
    <w:abstractNumId w:val="2"/>
  </w:num>
  <w:num w:numId="18">
    <w:abstractNumId w:val="12"/>
  </w:num>
  <w:num w:numId="19">
    <w:abstractNumId w:val="8"/>
  </w:num>
  <w:num w:numId="20">
    <w:abstractNumId w:val="7"/>
  </w:num>
  <w:num w:numId="21">
    <w:abstractNumId w:val="31"/>
  </w:num>
  <w:num w:numId="22">
    <w:abstractNumId w:val="30"/>
  </w:num>
  <w:num w:numId="23">
    <w:abstractNumId w:val="42"/>
  </w:num>
  <w:num w:numId="24">
    <w:abstractNumId w:val="52"/>
  </w:num>
  <w:num w:numId="25">
    <w:abstractNumId w:val="43"/>
  </w:num>
  <w:num w:numId="26">
    <w:abstractNumId w:val="37"/>
  </w:num>
  <w:num w:numId="27">
    <w:abstractNumId w:val="13"/>
  </w:num>
  <w:num w:numId="28">
    <w:abstractNumId w:val="50"/>
  </w:num>
  <w:num w:numId="29">
    <w:abstractNumId w:val="0"/>
  </w:num>
  <w:num w:numId="30">
    <w:abstractNumId w:val="35"/>
  </w:num>
  <w:num w:numId="31">
    <w:abstractNumId w:val="19"/>
  </w:num>
  <w:num w:numId="32">
    <w:abstractNumId w:val="24"/>
  </w:num>
  <w:num w:numId="33">
    <w:abstractNumId w:val="48"/>
  </w:num>
  <w:num w:numId="34">
    <w:abstractNumId w:val="39"/>
  </w:num>
  <w:num w:numId="35">
    <w:abstractNumId w:val="40"/>
  </w:num>
  <w:num w:numId="36">
    <w:abstractNumId w:val="23"/>
  </w:num>
  <w:num w:numId="37">
    <w:abstractNumId w:val="45"/>
  </w:num>
  <w:num w:numId="38">
    <w:abstractNumId w:val="47"/>
  </w:num>
  <w:num w:numId="39">
    <w:abstractNumId w:val="27"/>
  </w:num>
  <w:num w:numId="40">
    <w:abstractNumId w:val="29"/>
  </w:num>
  <w:num w:numId="41">
    <w:abstractNumId w:val="4"/>
  </w:num>
  <w:num w:numId="42">
    <w:abstractNumId w:val="46"/>
  </w:num>
  <w:num w:numId="43">
    <w:abstractNumId w:val="28"/>
  </w:num>
  <w:num w:numId="44">
    <w:abstractNumId w:val="11"/>
  </w:num>
  <w:num w:numId="45">
    <w:abstractNumId w:val="20"/>
  </w:num>
  <w:num w:numId="46">
    <w:abstractNumId w:val="34"/>
  </w:num>
  <w:num w:numId="47">
    <w:abstractNumId w:val="16"/>
  </w:num>
  <w:num w:numId="48">
    <w:abstractNumId w:val="6"/>
  </w:num>
  <w:num w:numId="49">
    <w:abstractNumId w:val="44"/>
  </w:num>
  <w:num w:numId="50">
    <w:abstractNumId w:val="5"/>
  </w:num>
  <w:num w:numId="51">
    <w:abstractNumId w:val="49"/>
  </w:num>
  <w:num w:numId="52">
    <w:abstractNumId w:val="9"/>
  </w:num>
  <w:num w:numId="53">
    <w:abstractNumId w:val="2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3NzE3MLA0MDEzNzFV0lEKTi0uzszPAymwrAUAx96lOCwAAAA="/>
  </w:docVars>
  <w:rsids>
    <w:rsidRoot w:val="00DD4CD8"/>
    <w:rsid w:val="00000EBD"/>
    <w:rsid w:val="000015D7"/>
    <w:rsid w:val="00002727"/>
    <w:rsid w:val="0000305A"/>
    <w:rsid w:val="00003B55"/>
    <w:rsid w:val="00012225"/>
    <w:rsid w:val="00012E0F"/>
    <w:rsid w:val="00016D0F"/>
    <w:rsid w:val="00020AA7"/>
    <w:rsid w:val="00021F6D"/>
    <w:rsid w:val="00024D9D"/>
    <w:rsid w:val="00025258"/>
    <w:rsid w:val="00030C11"/>
    <w:rsid w:val="00033BAA"/>
    <w:rsid w:val="00035091"/>
    <w:rsid w:val="00035B6B"/>
    <w:rsid w:val="00042BD3"/>
    <w:rsid w:val="00045172"/>
    <w:rsid w:val="0004773B"/>
    <w:rsid w:val="000534E8"/>
    <w:rsid w:val="00056B84"/>
    <w:rsid w:val="000611C1"/>
    <w:rsid w:val="0006171D"/>
    <w:rsid w:val="0006236F"/>
    <w:rsid w:val="000652B7"/>
    <w:rsid w:val="0007156D"/>
    <w:rsid w:val="00071BE5"/>
    <w:rsid w:val="00072B4F"/>
    <w:rsid w:val="000761C9"/>
    <w:rsid w:val="00084145"/>
    <w:rsid w:val="00084A29"/>
    <w:rsid w:val="0008529A"/>
    <w:rsid w:val="000858FC"/>
    <w:rsid w:val="00087013"/>
    <w:rsid w:val="000915B0"/>
    <w:rsid w:val="000927D5"/>
    <w:rsid w:val="00092826"/>
    <w:rsid w:val="0009296D"/>
    <w:rsid w:val="000930A2"/>
    <w:rsid w:val="00094378"/>
    <w:rsid w:val="000957CA"/>
    <w:rsid w:val="00095CB0"/>
    <w:rsid w:val="00096265"/>
    <w:rsid w:val="000A24F5"/>
    <w:rsid w:val="000A3703"/>
    <w:rsid w:val="000A4153"/>
    <w:rsid w:val="000A7A41"/>
    <w:rsid w:val="000B303F"/>
    <w:rsid w:val="000B43E4"/>
    <w:rsid w:val="000B4920"/>
    <w:rsid w:val="000B5BC2"/>
    <w:rsid w:val="000C1FD7"/>
    <w:rsid w:val="000C27EC"/>
    <w:rsid w:val="000D50AE"/>
    <w:rsid w:val="000D64A3"/>
    <w:rsid w:val="000E2C9D"/>
    <w:rsid w:val="000E2FC9"/>
    <w:rsid w:val="000E4381"/>
    <w:rsid w:val="000E6926"/>
    <w:rsid w:val="000F06E9"/>
    <w:rsid w:val="000F0838"/>
    <w:rsid w:val="000F3AD8"/>
    <w:rsid w:val="000F62C0"/>
    <w:rsid w:val="000F69A4"/>
    <w:rsid w:val="0010018A"/>
    <w:rsid w:val="00101551"/>
    <w:rsid w:val="00103E44"/>
    <w:rsid w:val="00116660"/>
    <w:rsid w:val="00116A2C"/>
    <w:rsid w:val="0012007A"/>
    <w:rsid w:val="00122943"/>
    <w:rsid w:val="00122D67"/>
    <w:rsid w:val="00123054"/>
    <w:rsid w:val="001236A3"/>
    <w:rsid w:val="00124364"/>
    <w:rsid w:val="00124FB3"/>
    <w:rsid w:val="00126BA6"/>
    <w:rsid w:val="001270A6"/>
    <w:rsid w:val="00127CF2"/>
    <w:rsid w:val="00133412"/>
    <w:rsid w:val="001421CF"/>
    <w:rsid w:val="00142B0E"/>
    <w:rsid w:val="00143231"/>
    <w:rsid w:val="00143C64"/>
    <w:rsid w:val="00145ACA"/>
    <w:rsid w:val="00145AE3"/>
    <w:rsid w:val="001477C8"/>
    <w:rsid w:val="001510F8"/>
    <w:rsid w:val="001563D7"/>
    <w:rsid w:val="00157315"/>
    <w:rsid w:val="0015797B"/>
    <w:rsid w:val="00160E9E"/>
    <w:rsid w:val="00161BAB"/>
    <w:rsid w:val="001622A5"/>
    <w:rsid w:val="001641C4"/>
    <w:rsid w:val="00164AA7"/>
    <w:rsid w:val="00166CD3"/>
    <w:rsid w:val="00166D9A"/>
    <w:rsid w:val="00170E32"/>
    <w:rsid w:val="001727EE"/>
    <w:rsid w:val="001768A6"/>
    <w:rsid w:val="00176F74"/>
    <w:rsid w:val="0018164D"/>
    <w:rsid w:val="00186B64"/>
    <w:rsid w:val="00187D1D"/>
    <w:rsid w:val="00190406"/>
    <w:rsid w:val="001932FD"/>
    <w:rsid w:val="0019359B"/>
    <w:rsid w:val="001937B7"/>
    <w:rsid w:val="001A0BC1"/>
    <w:rsid w:val="001A252F"/>
    <w:rsid w:val="001A2541"/>
    <w:rsid w:val="001A6DB1"/>
    <w:rsid w:val="001B04ED"/>
    <w:rsid w:val="001B1E58"/>
    <w:rsid w:val="001B38AC"/>
    <w:rsid w:val="001B551D"/>
    <w:rsid w:val="001B5F0B"/>
    <w:rsid w:val="001B6F1B"/>
    <w:rsid w:val="001C216B"/>
    <w:rsid w:val="001C231C"/>
    <w:rsid w:val="001C3C52"/>
    <w:rsid w:val="001C485C"/>
    <w:rsid w:val="001C4CA9"/>
    <w:rsid w:val="001C6F2A"/>
    <w:rsid w:val="001D052C"/>
    <w:rsid w:val="001D0E0F"/>
    <w:rsid w:val="001D4959"/>
    <w:rsid w:val="001D59EB"/>
    <w:rsid w:val="001E0452"/>
    <w:rsid w:val="001E1B98"/>
    <w:rsid w:val="001E1C9F"/>
    <w:rsid w:val="001E293D"/>
    <w:rsid w:val="001E3685"/>
    <w:rsid w:val="001E3B8E"/>
    <w:rsid w:val="001E60FE"/>
    <w:rsid w:val="001F08B4"/>
    <w:rsid w:val="001F2EA8"/>
    <w:rsid w:val="001F3106"/>
    <w:rsid w:val="001F396C"/>
    <w:rsid w:val="00200731"/>
    <w:rsid w:val="002017B8"/>
    <w:rsid w:val="002036C2"/>
    <w:rsid w:val="0020397C"/>
    <w:rsid w:val="002055B6"/>
    <w:rsid w:val="002069D0"/>
    <w:rsid w:val="00206AE3"/>
    <w:rsid w:val="002075AA"/>
    <w:rsid w:val="00211E4D"/>
    <w:rsid w:val="00214937"/>
    <w:rsid w:val="00215491"/>
    <w:rsid w:val="002160B2"/>
    <w:rsid w:val="0021630C"/>
    <w:rsid w:val="00216605"/>
    <w:rsid w:val="00216E3E"/>
    <w:rsid w:val="00217494"/>
    <w:rsid w:val="00222234"/>
    <w:rsid w:val="00222702"/>
    <w:rsid w:val="002246E1"/>
    <w:rsid w:val="00235B05"/>
    <w:rsid w:val="002361D8"/>
    <w:rsid w:val="002408D6"/>
    <w:rsid w:val="002424C2"/>
    <w:rsid w:val="00242BC9"/>
    <w:rsid w:val="00246DC1"/>
    <w:rsid w:val="002475FC"/>
    <w:rsid w:val="00247A4C"/>
    <w:rsid w:val="00250FC9"/>
    <w:rsid w:val="00251379"/>
    <w:rsid w:val="0025759C"/>
    <w:rsid w:val="00260DA8"/>
    <w:rsid w:val="00260E97"/>
    <w:rsid w:val="00261135"/>
    <w:rsid w:val="002618C8"/>
    <w:rsid w:val="00261C97"/>
    <w:rsid w:val="00261CA5"/>
    <w:rsid w:val="00261EDF"/>
    <w:rsid w:val="00266BD5"/>
    <w:rsid w:val="0026741C"/>
    <w:rsid w:val="00267732"/>
    <w:rsid w:val="0027004A"/>
    <w:rsid w:val="0027095A"/>
    <w:rsid w:val="002725C1"/>
    <w:rsid w:val="00273826"/>
    <w:rsid w:val="002766FE"/>
    <w:rsid w:val="002823A5"/>
    <w:rsid w:val="00282CA6"/>
    <w:rsid w:val="00283169"/>
    <w:rsid w:val="00283AF4"/>
    <w:rsid w:val="002866FD"/>
    <w:rsid w:val="00287E68"/>
    <w:rsid w:val="0029061E"/>
    <w:rsid w:val="00291F12"/>
    <w:rsid w:val="002920D5"/>
    <w:rsid w:val="00293901"/>
    <w:rsid w:val="002942E1"/>
    <w:rsid w:val="00295F17"/>
    <w:rsid w:val="002968DE"/>
    <w:rsid w:val="00296F2A"/>
    <w:rsid w:val="0029720E"/>
    <w:rsid w:val="00297E49"/>
    <w:rsid w:val="002A07A5"/>
    <w:rsid w:val="002A1131"/>
    <w:rsid w:val="002A20C8"/>
    <w:rsid w:val="002A627A"/>
    <w:rsid w:val="002A7C29"/>
    <w:rsid w:val="002B2471"/>
    <w:rsid w:val="002B26AA"/>
    <w:rsid w:val="002B28F3"/>
    <w:rsid w:val="002B300C"/>
    <w:rsid w:val="002B3D8F"/>
    <w:rsid w:val="002B4D54"/>
    <w:rsid w:val="002B4F56"/>
    <w:rsid w:val="002B5A2A"/>
    <w:rsid w:val="002B64CF"/>
    <w:rsid w:val="002B7E74"/>
    <w:rsid w:val="002D04A8"/>
    <w:rsid w:val="002D2193"/>
    <w:rsid w:val="002D391D"/>
    <w:rsid w:val="002D4E1E"/>
    <w:rsid w:val="002D5C3C"/>
    <w:rsid w:val="002E351A"/>
    <w:rsid w:val="002E3792"/>
    <w:rsid w:val="002E3DB5"/>
    <w:rsid w:val="002E453A"/>
    <w:rsid w:val="002E6A1E"/>
    <w:rsid w:val="002E731F"/>
    <w:rsid w:val="002F23D7"/>
    <w:rsid w:val="002F24C1"/>
    <w:rsid w:val="002F271B"/>
    <w:rsid w:val="002F61AC"/>
    <w:rsid w:val="002F6280"/>
    <w:rsid w:val="002F62CA"/>
    <w:rsid w:val="0030015B"/>
    <w:rsid w:val="003006F1"/>
    <w:rsid w:val="00301210"/>
    <w:rsid w:val="003013B3"/>
    <w:rsid w:val="00303D86"/>
    <w:rsid w:val="00307F8A"/>
    <w:rsid w:val="0031061F"/>
    <w:rsid w:val="00313133"/>
    <w:rsid w:val="003276DB"/>
    <w:rsid w:val="0033198C"/>
    <w:rsid w:val="00331B2B"/>
    <w:rsid w:val="00331EA3"/>
    <w:rsid w:val="00335842"/>
    <w:rsid w:val="00336608"/>
    <w:rsid w:val="0034006D"/>
    <w:rsid w:val="0034068C"/>
    <w:rsid w:val="00343D59"/>
    <w:rsid w:val="00346E68"/>
    <w:rsid w:val="003472CF"/>
    <w:rsid w:val="003507B2"/>
    <w:rsid w:val="003510B2"/>
    <w:rsid w:val="003616D1"/>
    <w:rsid w:val="00364021"/>
    <w:rsid w:val="00366A36"/>
    <w:rsid w:val="00367730"/>
    <w:rsid w:val="003739F1"/>
    <w:rsid w:val="0037714D"/>
    <w:rsid w:val="003771E2"/>
    <w:rsid w:val="00380680"/>
    <w:rsid w:val="00385108"/>
    <w:rsid w:val="0039217F"/>
    <w:rsid w:val="00392B6D"/>
    <w:rsid w:val="00394662"/>
    <w:rsid w:val="003A1D09"/>
    <w:rsid w:val="003A25E4"/>
    <w:rsid w:val="003A591E"/>
    <w:rsid w:val="003A6E7A"/>
    <w:rsid w:val="003A742A"/>
    <w:rsid w:val="003B03C7"/>
    <w:rsid w:val="003B3067"/>
    <w:rsid w:val="003B3408"/>
    <w:rsid w:val="003B3FD3"/>
    <w:rsid w:val="003B495A"/>
    <w:rsid w:val="003B54F6"/>
    <w:rsid w:val="003B7737"/>
    <w:rsid w:val="003C02E3"/>
    <w:rsid w:val="003C05D7"/>
    <w:rsid w:val="003C3A15"/>
    <w:rsid w:val="003C4D03"/>
    <w:rsid w:val="003C7480"/>
    <w:rsid w:val="003C7840"/>
    <w:rsid w:val="003C7DFC"/>
    <w:rsid w:val="003D10A7"/>
    <w:rsid w:val="003D2A66"/>
    <w:rsid w:val="003D760E"/>
    <w:rsid w:val="003D7B63"/>
    <w:rsid w:val="003E04CC"/>
    <w:rsid w:val="003E7D94"/>
    <w:rsid w:val="003F07C8"/>
    <w:rsid w:val="003F0FF2"/>
    <w:rsid w:val="003F1C99"/>
    <w:rsid w:val="003F3004"/>
    <w:rsid w:val="003F42C2"/>
    <w:rsid w:val="003F76A8"/>
    <w:rsid w:val="00400040"/>
    <w:rsid w:val="004009D5"/>
    <w:rsid w:val="004031D1"/>
    <w:rsid w:val="0040358E"/>
    <w:rsid w:val="00403615"/>
    <w:rsid w:val="00403823"/>
    <w:rsid w:val="00403AAD"/>
    <w:rsid w:val="0040484A"/>
    <w:rsid w:val="00404EB6"/>
    <w:rsid w:val="00406E76"/>
    <w:rsid w:val="0040730D"/>
    <w:rsid w:val="004104B1"/>
    <w:rsid w:val="00413496"/>
    <w:rsid w:val="004153F4"/>
    <w:rsid w:val="00415BC4"/>
    <w:rsid w:val="00416920"/>
    <w:rsid w:val="00416B47"/>
    <w:rsid w:val="00420258"/>
    <w:rsid w:val="00423876"/>
    <w:rsid w:val="00425DFE"/>
    <w:rsid w:val="00430FB0"/>
    <w:rsid w:val="004405DB"/>
    <w:rsid w:val="0044485B"/>
    <w:rsid w:val="00447A2F"/>
    <w:rsid w:val="00450404"/>
    <w:rsid w:val="00450FE2"/>
    <w:rsid w:val="00452DFA"/>
    <w:rsid w:val="00456B9D"/>
    <w:rsid w:val="00465DE8"/>
    <w:rsid w:val="00467E4B"/>
    <w:rsid w:val="00474B60"/>
    <w:rsid w:val="00475126"/>
    <w:rsid w:val="00476DAB"/>
    <w:rsid w:val="00483370"/>
    <w:rsid w:val="0048390D"/>
    <w:rsid w:val="0048466F"/>
    <w:rsid w:val="00485198"/>
    <w:rsid w:val="00486F6A"/>
    <w:rsid w:val="004874C2"/>
    <w:rsid w:val="004908A2"/>
    <w:rsid w:val="00494D83"/>
    <w:rsid w:val="00495B15"/>
    <w:rsid w:val="004A4AD8"/>
    <w:rsid w:val="004A7C7B"/>
    <w:rsid w:val="004B0CE1"/>
    <w:rsid w:val="004B5D8A"/>
    <w:rsid w:val="004B661F"/>
    <w:rsid w:val="004B6DEA"/>
    <w:rsid w:val="004B7CA0"/>
    <w:rsid w:val="004C0285"/>
    <w:rsid w:val="004C0CF8"/>
    <w:rsid w:val="004C214E"/>
    <w:rsid w:val="004C319F"/>
    <w:rsid w:val="004C4786"/>
    <w:rsid w:val="004C4B78"/>
    <w:rsid w:val="004C5579"/>
    <w:rsid w:val="004C7761"/>
    <w:rsid w:val="004D0454"/>
    <w:rsid w:val="004D172B"/>
    <w:rsid w:val="004D3610"/>
    <w:rsid w:val="004D39E8"/>
    <w:rsid w:val="004D41EF"/>
    <w:rsid w:val="004D4F8A"/>
    <w:rsid w:val="004D4FEC"/>
    <w:rsid w:val="004D7851"/>
    <w:rsid w:val="004E116E"/>
    <w:rsid w:val="004E1AC9"/>
    <w:rsid w:val="004E1F34"/>
    <w:rsid w:val="004E2DBB"/>
    <w:rsid w:val="004E2FD3"/>
    <w:rsid w:val="004E3368"/>
    <w:rsid w:val="004E4F22"/>
    <w:rsid w:val="004F0FA6"/>
    <w:rsid w:val="004F3729"/>
    <w:rsid w:val="004F6876"/>
    <w:rsid w:val="00501DE8"/>
    <w:rsid w:val="00505B5E"/>
    <w:rsid w:val="0051052D"/>
    <w:rsid w:val="00510994"/>
    <w:rsid w:val="00510B14"/>
    <w:rsid w:val="0051211E"/>
    <w:rsid w:val="0051222D"/>
    <w:rsid w:val="00514D78"/>
    <w:rsid w:val="0052198C"/>
    <w:rsid w:val="00521A86"/>
    <w:rsid w:val="00523A08"/>
    <w:rsid w:val="0052464C"/>
    <w:rsid w:val="00526449"/>
    <w:rsid w:val="00527C5C"/>
    <w:rsid w:val="00531456"/>
    <w:rsid w:val="0053270D"/>
    <w:rsid w:val="00535647"/>
    <w:rsid w:val="00536DC0"/>
    <w:rsid w:val="005400D8"/>
    <w:rsid w:val="00541FAD"/>
    <w:rsid w:val="00543432"/>
    <w:rsid w:val="00543F23"/>
    <w:rsid w:val="005451BC"/>
    <w:rsid w:val="00553BC7"/>
    <w:rsid w:val="00553D67"/>
    <w:rsid w:val="00553E1D"/>
    <w:rsid w:val="005544DA"/>
    <w:rsid w:val="00554B48"/>
    <w:rsid w:val="00557A73"/>
    <w:rsid w:val="0056501C"/>
    <w:rsid w:val="00565815"/>
    <w:rsid w:val="005658C6"/>
    <w:rsid w:val="00566C3F"/>
    <w:rsid w:val="005714A5"/>
    <w:rsid w:val="00573733"/>
    <w:rsid w:val="00576ABF"/>
    <w:rsid w:val="005812A8"/>
    <w:rsid w:val="0058247B"/>
    <w:rsid w:val="00583D3C"/>
    <w:rsid w:val="005876B7"/>
    <w:rsid w:val="00587D2B"/>
    <w:rsid w:val="005929C8"/>
    <w:rsid w:val="00594415"/>
    <w:rsid w:val="005945A6"/>
    <w:rsid w:val="005949A1"/>
    <w:rsid w:val="00596F6F"/>
    <w:rsid w:val="00597297"/>
    <w:rsid w:val="005A20B1"/>
    <w:rsid w:val="005B058E"/>
    <w:rsid w:val="005B390B"/>
    <w:rsid w:val="005B3B63"/>
    <w:rsid w:val="005B3D67"/>
    <w:rsid w:val="005B574E"/>
    <w:rsid w:val="005C0372"/>
    <w:rsid w:val="005C08EF"/>
    <w:rsid w:val="005C36C5"/>
    <w:rsid w:val="005C695A"/>
    <w:rsid w:val="005D3C2C"/>
    <w:rsid w:val="005D4730"/>
    <w:rsid w:val="005D56A7"/>
    <w:rsid w:val="005D67A5"/>
    <w:rsid w:val="005D6BA7"/>
    <w:rsid w:val="005E0471"/>
    <w:rsid w:val="005E3757"/>
    <w:rsid w:val="005E3D8E"/>
    <w:rsid w:val="005E557F"/>
    <w:rsid w:val="005E6EC7"/>
    <w:rsid w:val="005E6ECB"/>
    <w:rsid w:val="005F285D"/>
    <w:rsid w:val="00601CCC"/>
    <w:rsid w:val="00602957"/>
    <w:rsid w:val="006039A6"/>
    <w:rsid w:val="006050DC"/>
    <w:rsid w:val="00611A28"/>
    <w:rsid w:val="0061227E"/>
    <w:rsid w:val="006123F0"/>
    <w:rsid w:val="00621546"/>
    <w:rsid w:val="00621BDE"/>
    <w:rsid w:val="00621F56"/>
    <w:rsid w:val="00622776"/>
    <w:rsid w:val="00626259"/>
    <w:rsid w:val="006332AD"/>
    <w:rsid w:val="006374CC"/>
    <w:rsid w:val="006379A6"/>
    <w:rsid w:val="00642640"/>
    <w:rsid w:val="00643B91"/>
    <w:rsid w:val="00645A3B"/>
    <w:rsid w:val="00650284"/>
    <w:rsid w:val="00662CB8"/>
    <w:rsid w:val="006643D1"/>
    <w:rsid w:val="00665174"/>
    <w:rsid w:val="00667E9D"/>
    <w:rsid w:val="006709BE"/>
    <w:rsid w:val="0067490A"/>
    <w:rsid w:val="00674A96"/>
    <w:rsid w:val="00675638"/>
    <w:rsid w:val="00676344"/>
    <w:rsid w:val="006776D8"/>
    <w:rsid w:val="00680198"/>
    <w:rsid w:val="00680D04"/>
    <w:rsid w:val="00683C9D"/>
    <w:rsid w:val="006841B1"/>
    <w:rsid w:val="006842D1"/>
    <w:rsid w:val="00684C29"/>
    <w:rsid w:val="006856D8"/>
    <w:rsid w:val="00685BFE"/>
    <w:rsid w:val="00690599"/>
    <w:rsid w:val="00697AC2"/>
    <w:rsid w:val="006B1A2A"/>
    <w:rsid w:val="006B1B9B"/>
    <w:rsid w:val="006B2679"/>
    <w:rsid w:val="006B49A8"/>
    <w:rsid w:val="006B6371"/>
    <w:rsid w:val="006B7B01"/>
    <w:rsid w:val="006B7F7F"/>
    <w:rsid w:val="006C22A6"/>
    <w:rsid w:val="006C670E"/>
    <w:rsid w:val="006C6715"/>
    <w:rsid w:val="006D314F"/>
    <w:rsid w:val="006D3D55"/>
    <w:rsid w:val="006D5FA3"/>
    <w:rsid w:val="006D6568"/>
    <w:rsid w:val="006E04E8"/>
    <w:rsid w:val="006E39A9"/>
    <w:rsid w:val="006E406C"/>
    <w:rsid w:val="006E7258"/>
    <w:rsid w:val="006E757D"/>
    <w:rsid w:val="006E779D"/>
    <w:rsid w:val="006E7CF6"/>
    <w:rsid w:val="006F06AB"/>
    <w:rsid w:val="006F257E"/>
    <w:rsid w:val="006F455B"/>
    <w:rsid w:val="006F5421"/>
    <w:rsid w:val="00700D50"/>
    <w:rsid w:val="00704E08"/>
    <w:rsid w:val="00705577"/>
    <w:rsid w:val="00712C6F"/>
    <w:rsid w:val="00713FBC"/>
    <w:rsid w:val="007232F4"/>
    <w:rsid w:val="007232FE"/>
    <w:rsid w:val="0072588D"/>
    <w:rsid w:val="00727208"/>
    <w:rsid w:val="00730491"/>
    <w:rsid w:val="007331E7"/>
    <w:rsid w:val="00733EBF"/>
    <w:rsid w:val="007411D7"/>
    <w:rsid w:val="0074162D"/>
    <w:rsid w:val="00741A57"/>
    <w:rsid w:val="007431F0"/>
    <w:rsid w:val="00744C38"/>
    <w:rsid w:val="00745227"/>
    <w:rsid w:val="00745320"/>
    <w:rsid w:val="00747836"/>
    <w:rsid w:val="007501BE"/>
    <w:rsid w:val="007533EE"/>
    <w:rsid w:val="00753A43"/>
    <w:rsid w:val="0075410D"/>
    <w:rsid w:val="00756C8C"/>
    <w:rsid w:val="007611AC"/>
    <w:rsid w:val="00762292"/>
    <w:rsid w:val="00764BA0"/>
    <w:rsid w:val="00764BA7"/>
    <w:rsid w:val="00764CCD"/>
    <w:rsid w:val="00764DDD"/>
    <w:rsid w:val="00767AD0"/>
    <w:rsid w:val="00770A47"/>
    <w:rsid w:val="00770FC2"/>
    <w:rsid w:val="007714D9"/>
    <w:rsid w:val="00773856"/>
    <w:rsid w:val="00775ED9"/>
    <w:rsid w:val="00781707"/>
    <w:rsid w:val="00782161"/>
    <w:rsid w:val="00782E1C"/>
    <w:rsid w:val="00784706"/>
    <w:rsid w:val="007932EF"/>
    <w:rsid w:val="00793CD4"/>
    <w:rsid w:val="00795618"/>
    <w:rsid w:val="00795621"/>
    <w:rsid w:val="00795B9C"/>
    <w:rsid w:val="007A1882"/>
    <w:rsid w:val="007A1B96"/>
    <w:rsid w:val="007A27CD"/>
    <w:rsid w:val="007A34F5"/>
    <w:rsid w:val="007A425B"/>
    <w:rsid w:val="007A4560"/>
    <w:rsid w:val="007A532B"/>
    <w:rsid w:val="007A5C41"/>
    <w:rsid w:val="007A5DE8"/>
    <w:rsid w:val="007B5415"/>
    <w:rsid w:val="007B5F2E"/>
    <w:rsid w:val="007B784A"/>
    <w:rsid w:val="007C0C54"/>
    <w:rsid w:val="007C10C5"/>
    <w:rsid w:val="007C14F2"/>
    <w:rsid w:val="007C68B9"/>
    <w:rsid w:val="007D3BF3"/>
    <w:rsid w:val="007D3F47"/>
    <w:rsid w:val="007D46C7"/>
    <w:rsid w:val="007D6577"/>
    <w:rsid w:val="007E01C9"/>
    <w:rsid w:val="007F4257"/>
    <w:rsid w:val="007F52F6"/>
    <w:rsid w:val="007F606A"/>
    <w:rsid w:val="007F7AC6"/>
    <w:rsid w:val="00801A10"/>
    <w:rsid w:val="008024F2"/>
    <w:rsid w:val="008037CB"/>
    <w:rsid w:val="00804095"/>
    <w:rsid w:val="00812115"/>
    <w:rsid w:val="00812694"/>
    <w:rsid w:val="008131BE"/>
    <w:rsid w:val="00822A3F"/>
    <w:rsid w:val="00823DE5"/>
    <w:rsid w:val="00824F54"/>
    <w:rsid w:val="00830DD3"/>
    <w:rsid w:val="00834987"/>
    <w:rsid w:val="00842994"/>
    <w:rsid w:val="00843C44"/>
    <w:rsid w:val="00846D28"/>
    <w:rsid w:val="0084742A"/>
    <w:rsid w:val="00852704"/>
    <w:rsid w:val="0085390E"/>
    <w:rsid w:val="00855D45"/>
    <w:rsid w:val="00863A54"/>
    <w:rsid w:val="00866979"/>
    <w:rsid w:val="00870832"/>
    <w:rsid w:val="008728E6"/>
    <w:rsid w:val="0088224E"/>
    <w:rsid w:val="008876A2"/>
    <w:rsid w:val="0089011C"/>
    <w:rsid w:val="008901ED"/>
    <w:rsid w:val="00895A67"/>
    <w:rsid w:val="00896D96"/>
    <w:rsid w:val="008A03E4"/>
    <w:rsid w:val="008A3584"/>
    <w:rsid w:val="008A5782"/>
    <w:rsid w:val="008A5F8F"/>
    <w:rsid w:val="008A7BDF"/>
    <w:rsid w:val="008B2812"/>
    <w:rsid w:val="008D0B06"/>
    <w:rsid w:val="008D0EC0"/>
    <w:rsid w:val="008D1FC2"/>
    <w:rsid w:val="008D37B9"/>
    <w:rsid w:val="008D6DFD"/>
    <w:rsid w:val="008E2EAB"/>
    <w:rsid w:val="008E424F"/>
    <w:rsid w:val="008E5EFF"/>
    <w:rsid w:val="008E68AC"/>
    <w:rsid w:val="008E69CA"/>
    <w:rsid w:val="008E6C4F"/>
    <w:rsid w:val="008F0C99"/>
    <w:rsid w:val="008F1456"/>
    <w:rsid w:val="008F21B6"/>
    <w:rsid w:val="008F445A"/>
    <w:rsid w:val="008F44D6"/>
    <w:rsid w:val="008F5E3C"/>
    <w:rsid w:val="008F6326"/>
    <w:rsid w:val="0090006D"/>
    <w:rsid w:val="00902136"/>
    <w:rsid w:val="00903AFF"/>
    <w:rsid w:val="00904DFF"/>
    <w:rsid w:val="00905D9F"/>
    <w:rsid w:val="00907FC0"/>
    <w:rsid w:val="00907FDC"/>
    <w:rsid w:val="00911A91"/>
    <w:rsid w:val="0091548A"/>
    <w:rsid w:val="0092513D"/>
    <w:rsid w:val="00927475"/>
    <w:rsid w:val="00930DE8"/>
    <w:rsid w:val="00933E8E"/>
    <w:rsid w:val="00935912"/>
    <w:rsid w:val="00940758"/>
    <w:rsid w:val="0094175F"/>
    <w:rsid w:val="009417EF"/>
    <w:rsid w:val="00943A1D"/>
    <w:rsid w:val="0094637C"/>
    <w:rsid w:val="0094743F"/>
    <w:rsid w:val="00952F1B"/>
    <w:rsid w:val="00953140"/>
    <w:rsid w:val="0095520E"/>
    <w:rsid w:val="00957AC4"/>
    <w:rsid w:val="00957BC1"/>
    <w:rsid w:val="00960964"/>
    <w:rsid w:val="009646DB"/>
    <w:rsid w:val="009661F0"/>
    <w:rsid w:val="00973015"/>
    <w:rsid w:val="009761AF"/>
    <w:rsid w:val="009812FE"/>
    <w:rsid w:val="0098192F"/>
    <w:rsid w:val="00983260"/>
    <w:rsid w:val="00985045"/>
    <w:rsid w:val="009856A7"/>
    <w:rsid w:val="009900C2"/>
    <w:rsid w:val="009902B5"/>
    <w:rsid w:val="009904BC"/>
    <w:rsid w:val="00994C09"/>
    <w:rsid w:val="00996278"/>
    <w:rsid w:val="00996398"/>
    <w:rsid w:val="009A3896"/>
    <w:rsid w:val="009A3CAD"/>
    <w:rsid w:val="009B1804"/>
    <w:rsid w:val="009B302E"/>
    <w:rsid w:val="009B3F93"/>
    <w:rsid w:val="009B4975"/>
    <w:rsid w:val="009B7D99"/>
    <w:rsid w:val="009C0331"/>
    <w:rsid w:val="009C14E8"/>
    <w:rsid w:val="009C4E37"/>
    <w:rsid w:val="009C6F21"/>
    <w:rsid w:val="009D10CF"/>
    <w:rsid w:val="009D2B49"/>
    <w:rsid w:val="009D3E41"/>
    <w:rsid w:val="009D51A4"/>
    <w:rsid w:val="009D61F2"/>
    <w:rsid w:val="009D71E5"/>
    <w:rsid w:val="009E01D8"/>
    <w:rsid w:val="009E264D"/>
    <w:rsid w:val="009F32E6"/>
    <w:rsid w:val="009F374F"/>
    <w:rsid w:val="009F428D"/>
    <w:rsid w:val="009F5A87"/>
    <w:rsid w:val="009F7B16"/>
    <w:rsid w:val="00A03251"/>
    <w:rsid w:val="00A0378A"/>
    <w:rsid w:val="00A0590F"/>
    <w:rsid w:val="00A05EE6"/>
    <w:rsid w:val="00A07055"/>
    <w:rsid w:val="00A1084D"/>
    <w:rsid w:val="00A133F8"/>
    <w:rsid w:val="00A14077"/>
    <w:rsid w:val="00A145CB"/>
    <w:rsid w:val="00A1491E"/>
    <w:rsid w:val="00A25A01"/>
    <w:rsid w:val="00A3102B"/>
    <w:rsid w:val="00A31E5F"/>
    <w:rsid w:val="00A34CB7"/>
    <w:rsid w:val="00A34CF2"/>
    <w:rsid w:val="00A36292"/>
    <w:rsid w:val="00A36344"/>
    <w:rsid w:val="00A36DF5"/>
    <w:rsid w:val="00A37864"/>
    <w:rsid w:val="00A40B5A"/>
    <w:rsid w:val="00A41D87"/>
    <w:rsid w:val="00A424E0"/>
    <w:rsid w:val="00A428A8"/>
    <w:rsid w:val="00A43028"/>
    <w:rsid w:val="00A43434"/>
    <w:rsid w:val="00A4369C"/>
    <w:rsid w:val="00A44896"/>
    <w:rsid w:val="00A4693E"/>
    <w:rsid w:val="00A479DC"/>
    <w:rsid w:val="00A547B0"/>
    <w:rsid w:val="00A54840"/>
    <w:rsid w:val="00A56489"/>
    <w:rsid w:val="00A56CB5"/>
    <w:rsid w:val="00A607A7"/>
    <w:rsid w:val="00A612F8"/>
    <w:rsid w:val="00A622F8"/>
    <w:rsid w:val="00A62D00"/>
    <w:rsid w:val="00A6358C"/>
    <w:rsid w:val="00A63B31"/>
    <w:rsid w:val="00A66291"/>
    <w:rsid w:val="00A66490"/>
    <w:rsid w:val="00A67337"/>
    <w:rsid w:val="00A71F26"/>
    <w:rsid w:val="00A73F28"/>
    <w:rsid w:val="00A746CE"/>
    <w:rsid w:val="00A74DBF"/>
    <w:rsid w:val="00A76C53"/>
    <w:rsid w:val="00A800D7"/>
    <w:rsid w:val="00A8214F"/>
    <w:rsid w:val="00A83F49"/>
    <w:rsid w:val="00A87527"/>
    <w:rsid w:val="00A90B2B"/>
    <w:rsid w:val="00A9174F"/>
    <w:rsid w:val="00A970AC"/>
    <w:rsid w:val="00A9737C"/>
    <w:rsid w:val="00AA076A"/>
    <w:rsid w:val="00AA10B4"/>
    <w:rsid w:val="00AA47AC"/>
    <w:rsid w:val="00AB01F4"/>
    <w:rsid w:val="00AB1D4D"/>
    <w:rsid w:val="00AB3775"/>
    <w:rsid w:val="00AC01DE"/>
    <w:rsid w:val="00AC11E4"/>
    <w:rsid w:val="00AC2773"/>
    <w:rsid w:val="00AC3139"/>
    <w:rsid w:val="00AC616B"/>
    <w:rsid w:val="00AC6A8F"/>
    <w:rsid w:val="00AC6E12"/>
    <w:rsid w:val="00AC70E3"/>
    <w:rsid w:val="00AC736E"/>
    <w:rsid w:val="00AD0941"/>
    <w:rsid w:val="00AD1537"/>
    <w:rsid w:val="00AD3D98"/>
    <w:rsid w:val="00AD5535"/>
    <w:rsid w:val="00AD5EB9"/>
    <w:rsid w:val="00AE0D3F"/>
    <w:rsid w:val="00AF0267"/>
    <w:rsid w:val="00AF0F5D"/>
    <w:rsid w:val="00AF14F4"/>
    <w:rsid w:val="00AF2A27"/>
    <w:rsid w:val="00AF32CD"/>
    <w:rsid w:val="00B04D33"/>
    <w:rsid w:val="00B04FAE"/>
    <w:rsid w:val="00B11D34"/>
    <w:rsid w:val="00B1455C"/>
    <w:rsid w:val="00B14BBE"/>
    <w:rsid w:val="00B176E6"/>
    <w:rsid w:val="00B219EB"/>
    <w:rsid w:val="00B21CEC"/>
    <w:rsid w:val="00B2244B"/>
    <w:rsid w:val="00B23B1A"/>
    <w:rsid w:val="00B23CEA"/>
    <w:rsid w:val="00B2550F"/>
    <w:rsid w:val="00B2561A"/>
    <w:rsid w:val="00B314A3"/>
    <w:rsid w:val="00B3778B"/>
    <w:rsid w:val="00B42E6E"/>
    <w:rsid w:val="00B4752A"/>
    <w:rsid w:val="00B476D6"/>
    <w:rsid w:val="00B5051E"/>
    <w:rsid w:val="00B50646"/>
    <w:rsid w:val="00B51122"/>
    <w:rsid w:val="00B52A0A"/>
    <w:rsid w:val="00B53D96"/>
    <w:rsid w:val="00B54913"/>
    <w:rsid w:val="00B5614D"/>
    <w:rsid w:val="00B56520"/>
    <w:rsid w:val="00B57906"/>
    <w:rsid w:val="00B6097C"/>
    <w:rsid w:val="00B617B7"/>
    <w:rsid w:val="00B62B9D"/>
    <w:rsid w:val="00B63DDB"/>
    <w:rsid w:val="00B65839"/>
    <w:rsid w:val="00B6600C"/>
    <w:rsid w:val="00B66260"/>
    <w:rsid w:val="00B67EB9"/>
    <w:rsid w:val="00B71E7D"/>
    <w:rsid w:val="00B73C32"/>
    <w:rsid w:val="00B75AC0"/>
    <w:rsid w:val="00B77DC8"/>
    <w:rsid w:val="00B808FA"/>
    <w:rsid w:val="00B80D42"/>
    <w:rsid w:val="00B81391"/>
    <w:rsid w:val="00B831E4"/>
    <w:rsid w:val="00B8609A"/>
    <w:rsid w:val="00B8617B"/>
    <w:rsid w:val="00B86A80"/>
    <w:rsid w:val="00B87C2C"/>
    <w:rsid w:val="00B87F47"/>
    <w:rsid w:val="00B912DC"/>
    <w:rsid w:val="00BA06EE"/>
    <w:rsid w:val="00BA0D74"/>
    <w:rsid w:val="00BA1035"/>
    <w:rsid w:val="00BA28D5"/>
    <w:rsid w:val="00BA3331"/>
    <w:rsid w:val="00BA3A91"/>
    <w:rsid w:val="00BA4C11"/>
    <w:rsid w:val="00BA7392"/>
    <w:rsid w:val="00BA73D0"/>
    <w:rsid w:val="00BA74DD"/>
    <w:rsid w:val="00BB1833"/>
    <w:rsid w:val="00BB1DDB"/>
    <w:rsid w:val="00BB2042"/>
    <w:rsid w:val="00BB2F53"/>
    <w:rsid w:val="00BB4603"/>
    <w:rsid w:val="00BB7557"/>
    <w:rsid w:val="00BB798A"/>
    <w:rsid w:val="00BB7BC3"/>
    <w:rsid w:val="00BC2549"/>
    <w:rsid w:val="00BC7A72"/>
    <w:rsid w:val="00BD17E1"/>
    <w:rsid w:val="00BD18F8"/>
    <w:rsid w:val="00BD2399"/>
    <w:rsid w:val="00BD2DF4"/>
    <w:rsid w:val="00BD382A"/>
    <w:rsid w:val="00BD47D9"/>
    <w:rsid w:val="00BD7EC8"/>
    <w:rsid w:val="00BE2246"/>
    <w:rsid w:val="00BE36B1"/>
    <w:rsid w:val="00BE451D"/>
    <w:rsid w:val="00BE7ECA"/>
    <w:rsid w:val="00BF201F"/>
    <w:rsid w:val="00BF2A42"/>
    <w:rsid w:val="00BF3795"/>
    <w:rsid w:val="00BF3EB1"/>
    <w:rsid w:val="00BF4FAC"/>
    <w:rsid w:val="00BF6E73"/>
    <w:rsid w:val="00C0095D"/>
    <w:rsid w:val="00C0191B"/>
    <w:rsid w:val="00C02ED1"/>
    <w:rsid w:val="00C04C87"/>
    <w:rsid w:val="00C10367"/>
    <w:rsid w:val="00C10ECB"/>
    <w:rsid w:val="00C11704"/>
    <w:rsid w:val="00C11F9F"/>
    <w:rsid w:val="00C132AF"/>
    <w:rsid w:val="00C1709A"/>
    <w:rsid w:val="00C21D47"/>
    <w:rsid w:val="00C24214"/>
    <w:rsid w:val="00C26B70"/>
    <w:rsid w:val="00C26B7F"/>
    <w:rsid w:val="00C27A8E"/>
    <w:rsid w:val="00C27C59"/>
    <w:rsid w:val="00C32401"/>
    <w:rsid w:val="00C32818"/>
    <w:rsid w:val="00C34C20"/>
    <w:rsid w:val="00C37379"/>
    <w:rsid w:val="00C37AAB"/>
    <w:rsid w:val="00C416F5"/>
    <w:rsid w:val="00C51A53"/>
    <w:rsid w:val="00C521F8"/>
    <w:rsid w:val="00C52458"/>
    <w:rsid w:val="00C548AF"/>
    <w:rsid w:val="00C5670F"/>
    <w:rsid w:val="00C56C7C"/>
    <w:rsid w:val="00C579FE"/>
    <w:rsid w:val="00C62531"/>
    <w:rsid w:val="00C62BC9"/>
    <w:rsid w:val="00C63BD5"/>
    <w:rsid w:val="00C64F55"/>
    <w:rsid w:val="00C666E8"/>
    <w:rsid w:val="00C7039A"/>
    <w:rsid w:val="00C70761"/>
    <w:rsid w:val="00C74267"/>
    <w:rsid w:val="00C74328"/>
    <w:rsid w:val="00C8046E"/>
    <w:rsid w:val="00C81B53"/>
    <w:rsid w:val="00C86A89"/>
    <w:rsid w:val="00C872FF"/>
    <w:rsid w:val="00C910AA"/>
    <w:rsid w:val="00C94BDB"/>
    <w:rsid w:val="00C9640F"/>
    <w:rsid w:val="00C976B2"/>
    <w:rsid w:val="00C97ADC"/>
    <w:rsid w:val="00CA230F"/>
    <w:rsid w:val="00CA6F12"/>
    <w:rsid w:val="00CB36A8"/>
    <w:rsid w:val="00CB455C"/>
    <w:rsid w:val="00CB7768"/>
    <w:rsid w:val="00CB7947"/>
    <w:rsid w:val="00CC3338"/>
    <w:rsid w:val="00CC37C1"/>
    <w:rsid w:val="00CC5B4A"/>
    <w:rsid w:val="00CC5D0C"/>
    <w:rsid w:val="00CC5D83"/>
    <w:rsid w:val="00CC76D3"/>
    <w:rsid w:val="00CD1A70"/>
    <w:rsid w:val="00CD34C8"/>
    <w:rsid w:val="00CD491A"/>
    <w:rsid w:val="00CD5BEF"/>
    <w:rsid w:val="00CD5C0B"/>
    <w:rsid w:val="00CD7A22"/>
    <w:rsid w:val="00CD7BF3"/>
    <w:rsid w:val="00CE178A"/>
    <w:rsid w:val="00CE1EB2"/>
    <w:rsid w:val="00CE2EBD"/>
    <w:rsid w:val="00CE2F56"/>
    <w:rsid w:val="00CE4995"/>
    <w:rsid w:val="00CE7CAC"/>
    <w:rsid w:val="00CE7D6E"/>
    <w:rsid w:val="00CF2C6A"/>
    <w:rsid w:val="00CF30D4"/>
    <w:rsid w:val="00CF3EE1"/>
    <w:rsid w:val="00CF44B8"/>
    <w:rsid w:val="00D036EB"/>
    <w:rsid w:val="00D0561A"/>
    <w:rsid w:val="00D06002"/>
    <w:rsid w:val="00D07AFD"/>
    <w:rsid w:val="00D114F8"/>
    <w:rsid w:val="00D11EC3"/>
    <w:rsid w:val="00D12DA6"/>
    <w:rsid w:val="00D2176E"/>
    <w:rsid w:val="00D21E19"/>
    <w:rsid w:val="00D3362C"/>
    <w:rsid w:val="00D4408F"/>
    <w:rsid w:val="00D44C8C"/>
    <w:rsid w:val="00D459E1"/>
    <w:rsid w:val="00D45F7E"/>
    <w:rsid w:val="00D46314"/>
    <w:rsid w:val="00D47AC5"/>
    <w:rsid w:val="00D50BB5"/>
    <w:rsid w:val="00D516CE"/>
    <w:rsid w:val="00D5494B"/>
    <w:rsid w:val="00D54F1C"/>
    <w:rsid w:val="00D55AFE"/>
    <w:rsid w:val="00D56CF1"/>
    <w:rsid w:val="00D57B56"/>
    <w:rsid w:val="00D60F07"/>
    <w:rsid w:val="00D62F8C"/>
    <w:rsid w:val="00D63017"/>
    <w:rsid w:val="00D64699"/>
    <w:rsid w:val="00D66B53"/>
    <w:rsid w:val="00D7303F"/>
    <w:rsid w:val="00D735DC"/>
    <w:rsid w:val="00D758A5"/>
    <w:rsid w:val="00D80753"/>
    <w:rsid w:val="00D81701"/>
    <w:rsid w:val="00D83909"/>
    <w:rsid w:val="00D848A7"/>
    <w:rsid w:val="00D87E3B"/>
    <w:rsid w:val="00D92B3E"/>
    <w:rsid w:val="00D932CB"/>
    <w:rsid w:val="00D9371C"/>
    <w:rsid w:val="00DA3377"/>
    <w:rsid w:val="00DA362B"/>
    <w:rsid w:val="00DA3F8D"/>
    <w:rsid w:val="00DA4A89"/>
    <w:rsid w:val="00DA79DF"/>
    <w:rsid w:val="00DB2BD5"/>
    <w:rsid w:val="00DB3679"/>
    <w:rsid w:val="00DB3689"/>
    <w:rsid w:val="00DB4988"/>
    <w:rsid w:val="00DB656E"/>
    <w:rsid w:val="00DC01DE"/>
    <w:rsid w:val="00DC1D92"/>
    <w:rsid w:val="00DC5EED"/>
    <w:rsid w:val="00DC702F"/>
    <w:rsid w:val="00DD4CD8"/>
    <w:rsid w:val="00DD5187"/>
    <w:rsid w:val="00DE1F3E"/>
    <w:rsid w:val="00DE2435"/>
    <w:rsid w:val="00DE536D"/>
    <w:rsid w:val="00DE5DB5"/>
    <w:rsid w:val="00DE7808"/>
    <w:rsid w:val="00DF0639"/>
    <w:rsid w:val="00DF3B5F"/>
    <w:rsid w:val="00E03BB3"/>
    <w:rsid w:val="00E05171"/>
    <w:rsid w:val="00E14F3E"/>
    <w:rsid w:val="00E23247"/>
    <w:rsid w:val="00E24E6E"/>
    <w:rsid w:val="00E268B7"/>
    <w:rsid w:val="00E27DB4"/>
    <w:rsid w:val="00E30848"/>
    <w:rsid w:val="00E32474"/>
    <w:rsid w:val="00E3273C"/>
    <w:rsid w:val="00E34C25"/>
    <w:rsid w:val="00E40283"/>
    <w:rsid w:val="00E46745"/>
    <w:rsid w:val="00E47675"/>
    <w:rsid w:val="00E47921"/>
    <w:rsid w:val="00E505E2"/>
    <w:rsid w:val="00E53443"/>
    <w:rsid w:val="00E53E5C"/>
    <w:rsid w:val="00E55144"/>
    <w:rsid w:val="00E55D74"/>
    <w:rsid w:val="00E56D98"/>
    <w:rsid w:val="00E60D4C"/>
    <w:rsid w:val="00E6103F"/>
    <w:rsid w:val="00E6638C"/>
    <w:rsid w:val="00E66DD0"/>
    <w:rsid w:val="00E67E11"/>
    <w:rsid w:val="00E701E5"/>
    <w:rsid w:val="00E7046C"/>
    <w:rsid w:val="00E7251F"/>
    <w:rsid w:val="00E748D1"/>
    <w:rsid w:val="00E77508"/>
    <w:rsid w:val="00E80D30"/>
    <w:rsid w:val="00E83946"/>
    <w:rsid w:val="00E83D41"/>
    <w:rsid w:val="00E845A0"/>
    <w:rsid w:val="00E846D1"/>
    <w:rsid w:val="00E84E66"/>
    <w:rsid w:val="00E90041"/>
    <w:rsid w:val="00E900BF"/>
    <w:rsid w:val="00E905B4"/>
    <w:rsid w:val="00E90B9C"/>
    <w:rsid w:val="00E91AD9"/>
    <w:rsid w:val="00E92056"/>
    <w:rsid w:val="00EA51D1"/>
    <w:rsid w:val="00EA54F1"/>
    <w:rsid w:val="00EB0CFA"/>
    <w:rsid w:val="00EB1E21"/>
    <w:rsid w:val="00EB71D4"/>
    <w:rsid w:val="00EB76C4"/>
    <w:rsid w:val="00EB7741"/>
    <w:rsid w:val="00EB7969"/>
    <w:rsid w:val="00EC103B"/>
    <w:rsid w:val="00EC385C"/>
    <w:rsid w:val="00EC4F23"/>
    <w:rsid w:val="00ED1513"/>
    <w:rsid w:val="00ED3E3A"/>
    <w:rsid w:val="00ED465A"/>
    <w:rsid w:val="00ED4E7E"/>
    <w:rsid w:val="00ED50B3"/>
    <w:rsid w:val="00ED5ADF"/>
    <w:rsid w:val="00EE1818"/>
    <w:rsid w:val="00EF5F40"/>
    <w:rsid w:val="00EF6063"/>
    <w:rsid w:val="00EF6E0C"/>
    <w:rsid w:val="00EF70E3"/>
    <w:rsid w:val="00F00F98"/>
    <w:rsid w:val="00F02762"/>
    <w:rsid w:val="00F04B8C"/>
    <w:rsid w:val="00F06328"/>
    <w:rsid w:val="00F073CC"/>
    <w:rsid w:val="00F07526"/>
    <w:rsid w:val="00F07983"/>
    <w:rsid w:val="00F10DE7"/>
    <w:rsid w:val="00F10EF0"/>
    <w:rsid w:val="00F127D4"/>
    <w:rsid w:val="00F149FE"/>
    <w:rsid w:val="00F16E5F"/>
    <w:rsid w:val="00F219FF"/>
    <w:rsid w:val="00F23130"/>
    <w:rsid w:val="00F254EA"/>
    <w:rsid w:val="00F2698D"/>
    <w:rsid w:val="00F3365E"/>
    <w:rsid w:val="00F3369A"/>
    <w:rsid w:val="00F33E03"/>
    <w:rsid w:val="00F35EF5"/>
    <w:rsid w:val="00F37126"/>
    <w:rsid w:val="00F37E48"/>
    <w:rsid w:val="00F37E8A"/>
    <w:rsid w:val="00F400E9"/>
    <w:rsid w:val="00F404C3"/>
    <w:rsid w:val="00F41CE1"/>
    <w:rsid w:val="00F4325D"/>
    <w:rsid w:val="00F45347"/>
    <w:rsid w:val="00F4594B"/>
    <w:rsid w:val="00F47E98"/>
    <w:rsid w:val="00F506A0"/>
    <w:rsid w:val="00F50D3E"/>
    <w:rsid w:val="00F5233A"/>
    <w:rsid w:val="00F55A1B"/>
    <w:rsid w:val="00F55FC7"/>
    <w:rsid w:val="00F610F9"/>
    <w:rsid w:val="00F6612B"/>
    <w:rsid w:val="00F6794C"/>
    <w:rsid w:val="00F70288"/>
    <w:rsid w:val="00F7191A"/>
    <w:rsid w:val="00F742B1"/>
    <w:rsid w:val="00F75F4F"/>
    <w:rsid w:val="00F804F0"/>
    <w:rsid w:val="00F8121A"/>
    <w:rsid w:val="00F84AE1"/>
    <w:rsid w:val="00F852E9"/>
    <w:rsid w:val="00F928BA"/>
    <w:rsid w:val="00F932BA"/>
    <w:rsid w:val="00F93A87"/>
    <w:rsid w:val="00F9640B"/>
    <w:rsid w:val="00FA3131"/>
    <w:rsid w:val="00FA3807"/>
    <w:rsid w:val="00FA44EE"/>
    <w:rsid w:val="00FA4E61"/>
    <w:rsid w:val="00FA580F"/>
    <w:rsid w:val="00FA5EE2"/>
    <w:rsid w:val="00FA7CB7"/>
    <w:rsid w:val="00FB01B2"/>
    <w:rsid w:val="00FB06F4"/>
    <w:rsid w:val="00FB3779"/>
    <w:rsid w:val="00FB4C2A"/>
    <w:rsid w:val="00FC0EC3"/>
    <w:rsid w:val="00FC1856"/>
    <w:rsid w:val="00FC4FA4"/>
    <w:rsid w:val="00FC519B"/>
    <w:rsid w:val="00FC6DC1"/>
    <w:rsid w:val="00FD0F80"/>
    <w:rsid w:val="00FD7097"/>
    <w:rsid w:val="00FD7354"/>
    <w:rsid w:val="00FE0E89"/>
    <w:rsid w:val="00FE2426"/>
    <w:rsid w:val="00FE39EA"/>
    <w:rsid w:val="00FE3CA6"/>
    <w:rsid w:val="00FE4006"/>
    <w:rsid w:val="00FE479E"/>
    <w:rsid w:val="00FE70FA"/>
    <w:rsid w:val="00FF0F69"/>
    <w:rsid w:val="00FF2ED5"/>
    <w:rsid w:val="00FF39CB"/>
    <w:rsid w:val="00FF5A67"/>
    <w:rsid w:val="00FF5F83"/>
    <w:rsid w:val="00FF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7BB33"/>
  <w15:docId w15:val="{357F303E-D228-405D-A419-1BDC85A9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DB4"/>
  </w:style>
  <w:style w:type="paragraph" w:styleId="Heading1">
    <w:name w:val="heading 1"/>
    <w:basedOn w:val="Normal"/>
    <w:next w:val="Normal"/>
    <w:link w:val="Heading1Char"/>
    <w:uiPriority w:val="9"/>
    <w:qFormat/>
    <w:rsid w:val="005C36C5"/>
    <w:pPr>
      <w:keepNext/>
      <w:keepLines/>
      <w:numPr>
        <w:numId w:val="33"/>
      </w:numPr>
      <w:spacing w:before="240" w:after="0" w:line="360" w:lineRule="auto"/>
      <w:ind w:left="36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59E1"/>
    <w:pPr>
      <w:keepNext/>
      <w:keepLines/>
      <w:numPr>
        <w:ilvl w:val="1"/>
        <w:numId w:val="37"/>
      </w:numPr>
      <w:spacing w:after="240" w:line="276" w:lineRule="auto"/>
      <w:jc w:val="both"/>
      <w:outlineLvl w:val="1"/>
    </w:pPr>
    <w:rPr>
      <w:rFonts w:ascii="Times New Roman" w:eastAsia="Calibri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5A1B"/>
    <w:pPr>
      <w:keepNext/>
      <w:keepLines/>
      <w:numPr>
        <w:ilvl w:val="2"/>
        <w:numId w:val="33"/>
      </w:numPr>
      <w:spacing w:after="12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38AC"/>
    <w:pPr>
      <w:keepNext/>
      <w:numPr>
        <w:ilvl w:val="3"/>
        <w:numId w:val="3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A1B"/>
    <w:pPr>
      <w:numPr>
        <w:ilvl w:val="4"/>
        <w:numId w:val="33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6C5"/>
    <w:pPr>
      <w:keepNext/>
      <w:keepLines/>
      <w:numPr>
        <w:ilvl w:val="5"/>
        <w:numId w:val="3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6C5"/>
    <w:pPr>
      <w:keepNext/>
      <w:keepLines/>
      <w:numPr>
        <w:ilvl w:val="6"/>
        <w:numId w:val="3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6C5"/>
    <w:pPr>
      <w:keepNext/>
      <w:keepLines/>
      <w:numPr>
        <w:ilvl w:val="7"/>
        <w:numId w:val="3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6C5"/>
    <w:pPr>
      <w:keepNext/>
      <w:keepLines/>
      <w:numPr>
        <w:ilvl w:val="8"/>
        <w:numId w:val="3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59E1"/>
    <w:rPr>
      <w:rFonts w:ascii="Times New Roman" w:eastAsia="Calibri" w:hAnsi="Times New Roman" w:cs="Times New Roman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84A2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55A1B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38AC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A1B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55A1B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5A1B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5A1B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5A1B"/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F55A1B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F55A1B"/>
    <w:pPr>
      <w:spacing w:line="276" w:lineRule="auto"/>
      <w:jc w:val="both"/>
      <w:outlineLvl w:val="9"/>
    </w:pPr>
    <w:rPr>
      <w:rFonts w:eastAsia="Calibri" w:cs="Times New Roman"/>
      <w:b w:val="0"/>
      <w:b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55A1B"/>
    <w:pPr>
      <w:spacing w:after="100" w:line="276" w:lineRule="auto"/>
    </w:pPr>
    <w:rPr>
      <w:rFonts w:ascii="Times New Roman" w:eastAsia="Times New Roman" w:hAnsi="Times New Roman" w:cs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55A1B"/>
    <w:pPr>
      <w:spacing w:after="100" w:line="276" w:lineRule="auto"/>
      <w:ind w:left="220"/>
    </w:pPr>
    <w:rPr>
      <w:rFonts w:ascii="Times New Roman" w:eastAsia="Times New Roman" w:hAnsi="Times New Roman" w:cs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F55A1B"/>
    <w:pPr>
      <w:tabs>
        <w:tab w:val="right" w:leader="dot" w:pos="9350"/>
      </w:tabs>
      <w:spacing w:after="100" w:line="276" w:lineRule="auto"/>
      <w:ind w:left="440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uiPriority w:val="99"/>
    <w:unhideWhenUsed/>
    <w:rsid w:val="00F55A1B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F55A1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5A1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5A1B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5A1B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55A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A1B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A1B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A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A1B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5A1B"/>
    <w:pPr>
      <w:spacing w:after="0" w:line="240" w:lineRule="auto"/>
    </w:pPr>
    <w:rPr>
      <w:rFonts w:ascii="Calibri" w:eastAsia="Times New Roman" w:hAnsi="Calibri" w:cs="Times New Roman"/>
    </w:rPr>
  </w:style>
  <w:style w:type="table" w:customStyle="1" w:styleId="TableGrid2">
    <w:name w:val="Table Grid2"/>
    <w:basedOn w:val="TableNormal"/>
    <w:next w:val="TableGrid"/>
    <w:uiPriority w:val="39"/>
    <w:rsid w:val="00F55A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F55A1B"/>
    <w:rPr>
      <w:i/>
      <w:iCs/>
    </w:rPr>
  </w:style>
  <w:style w:type="paragraph" w:styleId="NoSpacing">
    <w:name w:val="No Spacing"/>
    <w:uiPriority w:val="1"/>
    <w:qFormat/>
    <w:rsid w:val="00F55A1B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rsid w:val="00F55A1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55A1B"/>
    <w:pPr>
      <w:spacing w:after="200" w:line="240" w:lineRule="auto"/>
    </w:pPr>
    <w:rPr>
      <w:rFonts w:ascii="Calibri" w:eastAsia="Calibri" w:hAnsi="Calibri" w:cs="SimSun"/>
      <w:b/>
      <w:bCs/>
      <w:color w:val="4F81BD"/>
      <w:sz w:val="18"/>
      <w:szCs w:val="18"/>
    </w:rPr>
  </w:style>
  <w:style w:type="character" w:customStyle="1" w:styleId="title-text">
    <w:name w:val="title-text"/>
    <w:rsid w:val="00F55A1B"/>
  </w:style>
  <w:style w:type="character" w:customStyle="1" w:styleId="html-italic">
    <w:name w:val="html-italic"/>
    <w:rsid w:val="00F55A1B"/>
  </w:style>
  <w:style w:type="table" w:customStyle="1" w:styleId="TableGrid0">
    <w:name w:val="TableGrid"/>
    <w:rsid w:val="00F55A1B"/>
    <w:pPr>
      <w:spacing w:after="0" w:line="240" w:lineRule="auto"/>
    </w:pPr>
    <w:rPr>
      <w:rFonts w:ascii="Calibri" w:eastAsia="Times New Roman" w:hAnsi="Calibri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F55A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F55A1B"/>
    <w:pPr>
      <w:spacing w:after="200" w:line="276" w:lineRule="auto"/>
      <w:ind w:left="660"/>
    </w:pPr>
    <w:rPr>
      <w:rFonts w:ascii="Times New Roman" w:eastAsia="Times New Roman" w:hAnsi="Times New Roman" w:cs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6C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6C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6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6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gures">
    <w:name w:val="figures"/>
    <w:basedOn w:val="Normal"/>
    <w:link w:val="figuresChar"/>
    <w:qFormat/>
    <w:rsid w:val="009B1804"/>
    <w:pPr>
      <w:spacing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TABLES">
    <w:name w:val="TABLES"/>
    <w:basedOn w:val="Normal"/>
    <w:link w:val="TABLESChar"/>
    <w:qFormat/>
    <w:rsid w:val="001B38AC"/>
    <w:pPr>
      <w:spacing w:line="360" w:lineRule="auto"/>
      <w:jc w:val="both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figuresChar">
    <w:name w:val="figures Char"/>
    <w:basedOn w:val="DefaultParagraphFont"/>
    <w:link w:val="figures"/>
    <w:rsid w:val="009B1804"/>
    <w:rPr>
      <w:rFonts w:ascii="Times New Roman" w:hAnsi="Times New Roman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940758"/>
    <w:pPr>
      <w:spacing w:after="0"/>
    </w:pPr>
  </w:style>
  <w:style w:type="character" w:customStyle="1" w:styleId="TABLESChar">
    <w:name w:val="TABLES Char"/>
    <w:basedOn w:val="DefaultParagraphFont"/>
    <w:link w:val="TABLES"/>
    <w:rsid w:val="001B38AC"/>
    <w:rPr>
      <w:rFonts w:ascii="Times New Roman" w:hAnsi="Times New Roman" w:cs="Times New Roman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940758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940758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940758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940758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940758"/>
    <w:pPr>
      <w:spacing w:after="100"/>
      <w:ind w:left="1760"/>
    </w:pPr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358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6F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7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0DEAD9-DF9A-480D-BE89-FA13D79B3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urahini Yoram</dc:creator>
  <cp:lastModifiedBy>VIVIAN MUSHI</cp:lastModifiedBy>
  <cp:revision>2</cp:revision>
  <cp:lastPrinted>2022-07-28T09:24:00Z</cp:lastPrinted>
  <dcterms:created xsi:type="dcterms:W3CDTF">2022-08-31T17:01:00Z</dcterms:created>
  <dcterms:modified xsi:type="dcterms:W3CDTF">2022-08-31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6974c19-302c-3802-9839-9d43d1f830b1</vt:lpwstr>
  </property>
  <property fmtid="{D5CDD505-2E9C-101B-9397-08002B2CF9AE}" pid="24" name="Mendeley Citation Style_1">
    <vt:lpwstr>http://www.zotero.org/styles/vancouver</vt:lpwstr>
  </property>
</Properties>
</file>